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C9A" w:rsidRDefault="009F2C9A" w:rsidP="009F2C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9F2C9A" w:rsidRPr="00654811" w:rsidRDefault="009F2C9A" w:rsidP="009F2C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2C9A" w:rsidRPr="00654811" w:rsidRDefault="009F2C9A" w:rsidP="009F2C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54811">
        <w:rPr>
          <w:rFonts w:ascii="Times New Roman" w:hAnsi="Times New Roman" w:cs="Times New Roman"/>
          <w:b/>
          <w:sz w:val="24"/>
          <w:szCs w:val="24"/>
        </w:rPr>
        <w:t>Qualitative interview schedule</w:t>
      </w:r>
    </w:p>
    <w:p w:rsidR="009F2C9A" w:rsidRPr="006D7003" w:rsidRDefault="009F2C9A" w:rsidP="009F2C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D7003">
        <w:rPr>
          <w:rFonts w:ascii="Times New Roman" w:hAnsi="Times New Roman" w:cs="Times New Roman"/>
          <w:i/>
          <w:sz w:val="24"/>
          <w:szCs w:val="24"/>
        </w:rPr>
        <w:t>For centres/schools</w:t>
      </w:r>
      <w:r>
        <w:rPr>
          <w:rFonts w:ascii="Times New Roman" w:hAnsi="Times New Roman" w:cs="Times New Roman"/>
          <w:i/>
          <w:sz w:val="24"/>
          <w:szCs w:val="24"/>
        </w:rPr>
        <w:t>/community-based rehabilitation organisations</w:t>
      </w:r>
    </w:p>
    <w:p w:rsidR="009F2C9A" w:rsidRPr="006D7003" w:rsidRDefault="009F2C9A" w:rsidP="009F2C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D7003">
        <w:rPr>
          <w:rFonts w:ascii="Times New Roman" w:hAnsi="Times New Roman" w:cs="Times New Roman"/>
          <w:i/>
          <w:sz w:val="24"/>
          <w:szCs w:val="24"/>
        </w:rPr>
        <w:t>About the centre/institution and the founder’s personal experiences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 xml:space="preserve">When did you first hear about autism? 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en did you open the centre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motivated you to open the centre (what was the reason/s behind the opening of the centre)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 xml:space="preserve">Tell me about the process of opening the centre? </w:t>
      </w:r>
    </w:p>
    <w:p w:rsidR="009F2C9A" w:rsidRPr="00522A36" w:rsidRDefault="009F2C9A" w:rsidP="009F2C9A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Did you get support from the government and other institutions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How many students attended when you first opened the centre?</w:t>
      </w:r>
    </w:p>
    <w:p w:rsidR="009F2C9A" w:rsidRPr="00522A36" w:rsidRDefault="009F2C9A" w:rsidP="009F2C9A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How many staff did you have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How many students are currently enrolled in the centre?</w:t>
      </w:r>
    </w:p>
    <w:p w:rsidR="009F2C9A" w:rsidRPr="00522A36" w:rsidRDefault="009F2C9A" w:rsidP="009F2C9A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How many staff do you have now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types of services do you provide for children with autism and their families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How much is the monthly fee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Do you now get support from the government and other institutions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Do you work with the government and other institutions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Your school is based in Addis Ababa, could you tell me about the provision outside Addis Ababa for children with autism and their families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is the centre’s relationship with families of children with autism (probe: do you work with them, do you involve them in decision making, management etc.)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 xml:space="preserve">What kinds of challenges did/do you face? 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are your future plans?</w:t>
      </w:r>
    </w:p>
    <w:p w:rsidR="009F2C9A" w:rsidRPr="00522A36" w:rsidRDefault="009F2C9A" w:rsidP="009F2C9A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9F2C9A" w:rsidRPr="00522A36" w:rsidRDefault="009F2C9A" w:rsidP="009F2C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22A36">
        <w:rPr>
          <w:rFonts w:ascii="Times New Roman" w:hAnsi="Times New Roman" w:cs="Times New Roman"/>
          <w:i/>
          <w:sz w:val="24"/>
          <w:szCs w:val="24"/>
        </w:rPr>
        <w:t xml:space="preserve">About families of children with autism 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Tell me about how parents usually came to know (have heard) about your centre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are the experiences of families of children with autism? (probe: the difficulties they face before and after they enrolled their child, coping strategies)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are the common explanatory models parents have about autism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How do parents treat their child with autism (what is their attitude towards their child with autism)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treatments (not provided by the centre) do parents try for their children with autism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Does the attitude of families towards their child with autism change over time? (If yes, how? If No, why?)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Do parents face stigma because of their child with autism? (If yes, how?)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is the attitude of other people towards children with autism and their families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Does the attitude of other people towards children with autism and their families change over time? (If yes, how? If No, why?)</w:t>
      </w:r>
    </w:p>
    <w:p w:rsidR="009F2C9A" w:rsidRPr="00522A36" w:rsidRDefault="009F2C9A" w:rsidP="009F2C9A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9F2C9A" w:rsidRPr="00522A36" w:rsidRDefault="009F2C9A" w:rsidP="009F2C9A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22A36">
        <w:rPr>
          <w:rFonts w:ascii="Times New Roman" w:hAnsi="Times New Roman" w:cs="Times New Roman"/>
          <w:i/>
          <w:sz w:val="24"/>
          <w:szCs w:val="24"/>
        </w:rPr>
        <w:t xml:space="preserve">For health professionals 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do we know about autism in Ethiopia? (e.g. estimate of prevalence rate; presentation of autism symptoms: to what extent are they similar or different from the main symptoms and comorbidities described in developed countries)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is the process for diagnosing a child with autism in Ethiopia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do you do when a child is diagnosed with autism? (What kind of support/service is available?)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is the typical reaction of parents when their child is diagnosed with autism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lastRenderedPageBreak/>
        <w:t>What types of services do children with autism and their families often use? (Probe: traditional, modern)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kind of people come to the clinic to seek support (Probe: level of education, class, age of parents)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are the common explanatory models parents have about autism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Do parents face stigma because of their child with autism? (If yes, how?)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>What kinds of services are available outside Addis Ababa for children with autism and their families?</w:t>
      </w:r>
    </w:p>
    <w:p w:rsidR="009F2C9A" w:rsidRPr="00522A36" w:rsidRDefault="009F2C9A" w:rsidP="009F2C9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A36">
        <w:rPr>
          <w:rFonts w:ascii="Times New Roman" w:hAnsi="Times New Roman" w:cs="Times New Roman"/>
          <w:sz w:val="24"/>
          <w:szCs w:val="24"/>
        </w:rPr>
        <w:t xml:space="preserve">What do you think needs to be done to improve the support for children with autism and their families? (ask for priorities for </w:t>
      </w:r>
      <w:proofErr w:type="spellStart"/>
      <w:r w:rsidRPr="00522A3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22A36">
        <w:rPr>
          <w:rFonts w:ascii="Times New Roman" w:hAnsi="Times New Roman" w:cs="Times New Roman"/>
          <w:sz w:val="24"/>
          <w:szCs w:val="24"/>
        </w:rPr>
        <w:t>) urban areas (Addis Ababa) and ii) rural areas)</w:t>
      </w:r>
    </w:p>
    <w:p w:rsidR="009F2C9A" w:rsidRPr="00522A36" w:rsidRDefault="009F2C9A" w:rsidP="009F2C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2C9A" w:rsidRPr="00522A36" w:rsidRDefault="009F2C9A" w:rsidP="009F2C9A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26679E" w:rsidRDefault="0026679E">
      <w:bookmarkStart w:id="0" w:name="_GoBack"/>
      <w:bookmarkEnd w:id="0"/>
    </w:p>
    <w:sectPr w:rsidR="0026679E" w:rsidSect="00A53225">
      <w:footerReference w:type="default" r:id="rId6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1BF5" w:rsidRDefault="009F2C9A">
    <w:pPr>
      <w:pStyle w:val="Footer"/>
      <w:jc w:val="center"/>
    </w:pPr>
  </w:p>
  <w:p w:rsidR="00541BF5" w:rsidRDefault="009F2C9A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D1804"/>
    <w:multiLevelType w:val="hybridMultilevel"/>
    <w:tmpl w:val="0D802E24"/>
    <w:lvl w:ilvl="0" w:tplc="DB3043F2">
      <w:numFmt w:val="bullet"/>
      <w:lvlText w:val="-"/>
      <w:lvlJc w:val="left"/>
      <w:pPr>
        <w:ind w:left="107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732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1">
    <w:nsid w:val="217D73ED"/>
    <w:multiLevelType w:val="hybridMultilevel"/>
    <w:tmpl w:val="C988EA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oNotDisplayPageBoundaries/>
  <w:proofState w:spelling="clean" w:grammar="clean"/>
  <w:revisionView w:inkAnnotations="0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C9A"/>
    <w:rsid w:val="0026679E"/>
    <w:rsid w:val="009F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C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2C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C9A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C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2C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C9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lakshmi K.</dc:creator>
  <cp:lastModifiedBy>Vijayalakshmi K.</cp:lastModifiedBy>
  <cp:revision>1</cp:revision>
  <dcterms:created xsi:type="dcterms:W3CDTF">2016-06-15T12:30:00Z</dcterms:created>
  <dcterms:modified xsi:type="dcterms:W3CDTF">2016-06-15T12:30:00Z</dcterms:modified>
</cp:coreProperties>
</file>